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cases and ASR for incidence of MDR-TB and XDR-TB in 2019, their temporal incident trends from 2010 to 2019, and MDR and XDR rate of TB at country and territory leve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W w:w="14673" w:type="dxa"/>
        <w:tblInd w:w="-1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359"/>
        <w:gridCol w:w="1636"/>
        <w:gridCol w:w="1964"/>
        <w:gridCol w:w="755"/>
        <w:gridCol w:w="240"/>
        <w:gridCol w:w="2263"/>
        <w:gridCol w:w="1624"/>
        <w:gridCol w:w="1772"/>
        <w:gridCol w:w="7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4" w:type="dxa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DR-T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10" w:type="dxa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DR-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cident cas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R per 100,0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AP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DR rat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cident case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R per 100,0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AP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DR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.(95% UI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.(95% UI)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.(95% CI)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.(95% UI)</w:t>
            </w:r>
          </w:p>
        </w:tc>
        <w:tc>
          <w:tcPr>
            <w:tcW w:w="16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.(95% UI)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.(95% CI)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fghanistan</w:t>
            </w:r>
          </w:p>
        </w:tc>
        <w:tc>
          <w:tcPr>
            <w:tcW w:w="2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42.19(180.67–3419.32)</w:t>
            </w:r>
          </w:p>
        </w:tc>
        <w:tc>
          <w:tcPr>
            <w:tcW w:w="1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(0.64–12.4)</w:t>
            </w:r>
          </w:p>
        </w:tc>
        <w:tc>
          <w:tcPr>
            <w:tcW w:w="1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83(-7.03–-4.6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78(6.38–120.6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(0.02–0.4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2(-2.13–-0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ba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(0.14–2.1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1.17(-13.01–-9.2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(0.03–0.4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11(-7.83–-4.3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ger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0.28(12.81–663.1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(0.03–1.6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(-0.02–2.1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5(0.45–23.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9(4.35–7.2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merican Samo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–0.1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7(-1.47–0.1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(3.47–5.2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dorr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23(-7.73–-4.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46(-2.83–-0.0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gol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6.57(236.96–6617.7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2(0.98–26.9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7(-1.8–-1.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66(1.53–42.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5(2.53–3.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gua and Barbud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(0.01–0.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(0.01–0.6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8(-1.86–0.5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1(2.63–5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.86(12.29–318.1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(0.03–0.6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82(-2.18–-1.4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92(1.55–40.0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2(2.81–3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me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6.23(24.66–272.1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7(0.72–8.1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8.19(-9.81–-6.5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47(5.4–59.6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(0.16–1.7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83(-4.28–-1.3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77(17.84–90.7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(0.07–0.3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2(4.01–6.8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8(2.24–11.4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3(8.99–12.4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9(6.27–35.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(0.07–0.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6(-6.51–-5.4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9(0.79–4.4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92(-1.5–-0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zerbaij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96.27(343.45–2105.3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9(3.05–18.8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(-0.3–1.1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0.2(75.21–461.3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4(0.67–4.1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(4.82–6.7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hama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(0.1–2.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(0.03–0.6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9(-0.74–6.6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8(3.41–11.9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hra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3(1.13–20.9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(0.08–1.4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26(-5.02–0.5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(0.04–0.7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5(-0.85–5.6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ngladesh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779.63(1870.31–19146.3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2(1.21–12.3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7(-1.73–-0.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.68(45.87–469.3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3–0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5(3.23–3.8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rbado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3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1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(0.32–3.0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2(4.93–8.5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laru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87.76(661.19–1366.4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9(5.93–12.0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36(-6.12–-4.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6.43(144.88–299.4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(1.3–2.6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-0.49–0.5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77(4.84–35.7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(0.04–0.3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95(-4.67–-3.2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(0.61–4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(0.57–1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liz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(0.06–2.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1–0.5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2(1.21–5.4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–0.1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5(5.87–11.0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n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9.96(47.92–726.6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6(0.5–7.6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(0.21–1.0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(0.31–4.6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7(5.05–5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rmud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–0.3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(0.01–0.5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2(2.23–8.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37(6.67–14.1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hut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29(4.15–95.7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1(0.57–13.1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21(-3.38–-3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(0.1–2.3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(0.01–0.3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(0.94–1.7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livia (Plurinational State of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6.35(68.86–1513.5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4(0.62–13.3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3(-0.38–3.6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83(5.44–119.5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(0.05–1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2(4.13–9.1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snia and Herzegovin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8(0.69–6.9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1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6(-6.68–-4.5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(0.15–1.5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45(-1.36–0.4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tswan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1.58(78.78–1323.7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5(3.1–50.1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9(2.35–3.4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2(0.51–8.5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0.02–0.3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5(6.85–8.4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81.59(371.4–5480.5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(0.16–2.3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3(2.8–3.6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6.5(29.33–432.8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8(7.79–8.9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unei Darussalam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(0.1–2.0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(0.03–0.5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1(0.58–8.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(0.01–0.2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4(5.24–14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13(7.66–67.6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(0.09–0.7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1.17(-12.22–-10.1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6(1.68–14.8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2–0.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1(-6.62–-5.1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kina Fas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75.24(143.13–3215.7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4(0.84–18.6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83(-3.68–-1.9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9(0.92–20.7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2(1.18–2.4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und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98.82(180.33–4382.9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71(2.1–50.5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(1.62–2.7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8(1.16–28.2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(0.01–0.3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4(6.06–7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bo Verd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62(2.29–51.2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2(0.43–9.4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99(-3.91–-2.0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0.01–0.3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(0.73–2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mbod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7.85(50.49–1120.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(0.33–7.4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9.32(-12.78–-5.7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81(4.6–102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(0.03–0.6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93(-8.35–-1.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meroo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0.03(114.36–2472.2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2(0.51–10.6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44(-4.18–-2.6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6(0.74–15.9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6(0.6–1.7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94(7.86–49.5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2–0.1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1(-1.05–0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6(0.99–6.2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4(4.11–4.9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ntral African Republic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8.64(52.17–1084.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6(1.15–24.3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(0.08–0.7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2(0.34–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3(4.45–5.6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a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8(93.91–2057.9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7(0.78–17.4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98(-3.28–-2.6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7(0.61–13.2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2(1.47–1.7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39(7.44–52.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0.04–0.2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08(-3.27–-0.8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(0.94–6.5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4(1.83–3.8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612.85(5484.88–94639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7(0.33–5.6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7.04(-9.48–-4.5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00.14(500.12–8629.6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(0.03–0.5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5(-4.81–-0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6.33(68.57–1096.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(0.13–2.1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(-0.13–1.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09(5.42–86.6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(4.47–6.5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oro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0.41(21.46–557.4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63(3.42–86.9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16(10.31–16.0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(0.14–3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(0.02–0.5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11(14.99–21.3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g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3.45(25.06–764.9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4(0.56–16.5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5(1.2–2.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(0.16–4.9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8(5.58–7.3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ok Islan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–0.2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(-0.2–0.6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3(4.65–6.0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sta Ric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8(1.07–26.3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(0.02–0.5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73(-5.39–-2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(0.08–2.0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(-0.58–2.4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oat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9(0.34–4.2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1.25(-14.32–-8.0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(0.08–0.9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53(-9.59–-3.3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61(3.1–44.3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2–0.3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4(1.76–2.3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3(0.24–3.5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2(6.91–7.1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(0.15–2.2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7.39(-19.8–-14.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(0.02–0.2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2.92(-15.21–-10.5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zech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7(3.76–24.3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(0.03–0.1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12(-6.29–-3.9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2(0.82–5.3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(-0.86–1.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ôte d'Ivoir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38.15(177.24–3895.6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8(0.82–18.1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8(-1.49–-0.2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4(1.14–25.1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8(3.17–4.1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mocratic People's Republic of Kore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99.99(449.71–3193.8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4(1.55–11.0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2(-2.06–-0.3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7.65(41.02–291.2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(0.14–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6(2.93–4.1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mocratic Republic of the Cong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32.97(668.32–19684.5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4(0.95–27.4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6(1.65–2.8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41(4.31–12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3(6.06–7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8(1.47–12.8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(0.02–0.2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(-0.77–1.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(0.19–1.6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4(3.8–7.1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jibout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9.12(67.58–321.5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49(6.57–31.4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1(0.79–3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(0.44–2.0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(0.04–0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3(5.11–7.9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minic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1–0.5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(0.01–0.7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5(1.32–4.8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8(6.14–10.4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minican Republic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47(2.48–116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(0.02–1.0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1(4.51–10.3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(0.2–9.1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81(9.43–16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cuad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7.76(56.98–930.7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6(0.33–5.3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55(-4.8–-2.2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31(4.5–73.4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3–0.4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6(0.08–2.2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7.97(127.85–1475.9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(0.14–1.5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34(-5.06–-3.6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05(4.51–52.1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(-0.07–0.9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l Salvad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9(1.73–53.2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(0.03–0.8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48(-2.93–-2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(0.14–4.2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3(2.08–2.5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quatorial Guine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.44(5.85–145.6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4(0.51–12.9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1(1.53–2.2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(0.04–0.9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5(5.93–7.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itre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69.96(141.44–3210.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65(2.78–6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(-0.15–1.8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6(0.91–20.7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2–0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9(4.09–6.7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08(17.58–57.4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(1.15–3.7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9.99(-11.87–-8.0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7(3.85–12.5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(0.25–0.8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75(-6.47–-3.0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watin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7.74(104.01–1081.3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86(8.14–83.1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5(-1.03–0.9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2(0.67–6.9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(0.05–0.5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8(3.82–5.5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thiop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61.88(1301.33–22695.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1(1.54–27.5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9(1.78–2.8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.62(8.4–146.4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7(6.19–7.7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j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(0.05–2.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1(2.29–6.9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–0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62(6.87–12.4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(2.79–21.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5–0.3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3(1.13–2.3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8(0.35–2.7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9(5.88–7.7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.05(29.6–180.9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4–0.2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-0.1–0.2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44(3.72–22.7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8(4.87–5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bo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6.92(15.22–427.7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3(0.96–26.5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(0.22–1.3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(0.1–2.7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1(4.57–6.2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mb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.78(11.49–296.7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6(0.69–17.6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03(-5.71–-4.3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(0.07–1.9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45(-0.92–0.0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org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2.57(225.7–627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96(5.71–15.7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9(-1.62–-0.7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.02(49.46–137.4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8(1.25–3.4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6(3.46–4.8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8.83(74.79–389.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(0.09–0.4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8(4.75–11.1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74(9.4–48.9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1(9.64–16.9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han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46.05(205.66–3934.3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(0.77–14.7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73(-2.29–-1.1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8(1.33–25.3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8(2.22–3.5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1(2.35–41.8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2–0.3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8.91(-10.34–-7.4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(0.29–5.2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89(-5.1–-2.6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eenlan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(0.08–1.8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(0.12–2.9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03–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2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0.02–0.3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5(4.74–9.4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enad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(0.01–0.4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(0.01–0.4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4(3.26–7.0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43(8.13–12.7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am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(0.03–0.8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2–0.4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5.64(-17.64–-13.5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1.42(-13.4–-9.3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atemal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5.44(9.7–203.7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(0.06–1.3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71(-3.07–-2.3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7(0.77–16.0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7(1.91–2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ine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5.09(50.54–1207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9(0.53–12.7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24(-3.85–-2.6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2(0.33–7.7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(0.97–1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inea-Bissau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.4(6.09–135.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(0.43–9.1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39(-5.44–-3.3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6(0.04–0.8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-0.75–0.9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yan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4(0.24–13.3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(0.03–1.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7(0.96–8.5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(0.02–1.0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69(5.41–14.1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it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06(3.62–134.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(0.03–1.1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8(2.62–6.3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7(0.29–10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6(7.5–12.0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ndura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.6(9.93–202.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(0.13–2.4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33(-0.63–-0.0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4(0.78–15.9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3(4.03–5.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95(1.64–30.1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2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7.41(-21.18–-13.4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6(0.36–6.6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2.48(-16.26–-8.5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celan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(0.03–0.6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9.8(-22.07–-17.4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5.42(-17.56–-13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9862.9(41522–546672.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09(3.02–40.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1(-1.04–0.0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88.81(1017.68–13398.4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(0.07–0.9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6(3.83–4.4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ones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68.69(151.1–4816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3(0.06–2.0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2.45(-15.91–-8.8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5.68(13.78–439.2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8.15(-11.61–-4.5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an (Islamic Republic of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2.39(51.51–442.0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(0.06–0.5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37(-1.98–-0.7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4(1.82–15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1(2.79–3.8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4.11(106.83–847.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(0.29–2.2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55(-1.99–-1.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85(3.77–29.8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3(2.81–3.4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6(0.99–11.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(0.02–0.2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7(-7.64–-5.7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(0.12–1.3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81(-2.59–-1.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13(5.24–37.5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(0.06–0.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63(-2.91–-2.3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3(0.66–4.7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1(2.33–2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3.24(48.59–249.9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(0.09–0.4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42(-7.85–-4.9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49(6.11–31.4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68(-2.98–-0.3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amaic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(0.26–5.8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(0.49–3.8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(0.02–0.4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8(4.9–9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6.1(13.66–533.2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9(-1.8–-0.5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85(1.72–67.0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(3.02–4.7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ord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44(3.34–66.7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(0.03–0.6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7.66(-9.22–-6.0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(0.12–2.3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38(-4.81–-1.9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zakhst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47.54(1194.84–3628.8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91(6.41–19.2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2.19(-13.37–-1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2.45(261.82–795.0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1(1.41–4.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7.06(-7.97–-6.1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ny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70(569.76–4253.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1(1.35–9.8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98(-4.1–0.1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42(3.68–27.4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4(0.57–4.5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iribat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(0.06–2.6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(0.06–2.5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(0.78–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6(5.67–8.6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uwait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4(3.55–34.2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8(0.08–0.7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04(-3.6–-2.4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(0.13–1.2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(0.73–2.3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rgyzst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69.86(486.77–2539.0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8(7.84–4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05(-3.16–-0.9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0.15(106.63–556.3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4(1.72–8.9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2(1.8–4.6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o People's Democratic Republic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84(4.01–131.1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(0.07–2.1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8.67(-11.98–-5.2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8(0.37–11.9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24(-7.47–-0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tv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.3(22.97–84.5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(1.05–3.8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7.76(-9.37–-6.1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36(5.03–18.5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(0.23–0.8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77(-4.29–-1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bano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6(1.44–48.8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(0.03–0.9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75(-1.07–-0.4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(0.05–1.7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9(3.43–4.5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soth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5.16(147.53–948.2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1(6.59–41.8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2(1.26–2.9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(0.95–6.1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4–0.2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5(6.16–7.5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ber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0.36(14.33–488.5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6(0.38–13.1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09(-3.9–-2.2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(0.09–3.1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(0.88–2.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by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82(2.19–71.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(0.03–1.0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-0.71–0.7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(0.08–2.5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2(3.86–5.9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thua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2.71(111.67–294.5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1(3.39–9.0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87(-4.43–-3.3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23(24.46–64.5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(0.74–1.9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(1.03–1.7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xembour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(0.14–3.3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(0.02–0.5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66(-7.7–-5.6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2–0.4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71(-2.91–-0.4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dagasca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41.99(290.65–5848.2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3(1.43–28.1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3(4.27–8.4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3(1.87–37.7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13(8.73–13.5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aw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4.33(152.17–2294.5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2(1–15.0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(6.15–7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2(0.98–14.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65(11.03–12.2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0.41(60.11–684.4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(0.19–2.1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49(-6.2–-0.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83(5.48–62.4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2–0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(-1.37–3.8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dive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(0.07–2.5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(0.01–0.5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0.87(-14.54–-7.0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48(-10.14–-2.6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i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8.23(85.7–2050.3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2(0.54–13.1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86(-3.44–-2.2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4(0.55–13.2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4(1.38–2.1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(0.04–1.0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2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3.86(-14.76–-12.9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9.37(-10.17–-8.5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rshall Islan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(0.1–2.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(0.2–3.9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1.6(-14.04–-9.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1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0.02–0.3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82(-9.13–-4.4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urita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.21(7.44–195.7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8(0.24–6.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63(-6.55–-4.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(0.05–1.2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1(-1.95–-0.4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uritiu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(0.18–2.2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2.99(-15.77–-10.1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2–0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8.3(-10.97–-5.5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0.47(119.45–1818.9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(0.09–1.4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(0.64–3.1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.21(9.44–143.6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(5.87–8.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cronesia (Federated States of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(0.01–0.9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(0.01–0.9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(-0.25–1.9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8(4.54–7.4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ac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1–0.4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95(-3.32–-2.5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4(1.95–2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gol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2.81(61.47–871.4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92(1.76–24.9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(1.1–4.4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.54(13.47–190.9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5(0.38–5.4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(6.25–10.2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tenegr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(0.07–1.2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96(-7.18–-4.7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(0.01–0.2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4(-2.28–0.6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rocc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0.49(164.11–1349.6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(0.46–3.7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2(-0.17–0.8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14(5.79–47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2–0.1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8(4.62–5.7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zambiqu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07.32(1165.36–7890.2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73(5.1–33.6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4(0.69–1.7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27(7.52–50.9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(0.03–0.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8(5.16–6.6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anma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55.86(2005.38–12002.2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81(3.81–22.4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56(-1.85–-1.2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4.82(182.85–1094.6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(0.35–2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7(2.92–3.8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mib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9.66(188.66–916.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7(7.56–36.2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6(-2.06–-0.0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3(1.22–5.9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5–0.2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6(2.75–4.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ru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(0.02–0.8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6(-1.24–0.1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5(3.53–5.5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pa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78.93(528.8–5773.9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1(1.94–20.7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3(-1.18–-0.0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.4(12.97–141.5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(0.05–0.5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7(3.74–4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1(5.8–32.8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(0.03–0.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34(-3.66–-3.0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(0.73–4.1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(1.3–2.0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9(1.98–25.1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(0.04–0.5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(-1.9–2.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(0.25–3.1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2(2.49–8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caragu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42(4.33–71.5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(0.07–1.2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2(-1.86–-0.5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1(0.34–5.6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1(3.17–4.0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ge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1.55(87.34–1945.1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6(0.55–12.1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07(-3.69–-2.4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5(0.56–12.5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(0.97–1.8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962.95(2710.21–33147.5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8(1.73–20.9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79(-3.36–-2.2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7.18(17.48–213.8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1(1.42–2.2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u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(0.01–0.4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-0.28–0.3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7(4.51–5.8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rth Macedo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8(1.2–8.9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5–0.3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8.47(-8.82–-8.1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(0.26–1.9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3(-3.53–-3.0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rthern Mariana Islan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(0.03–0.6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(0.06–1.3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02(-5.73–1.8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(-1.41–7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(2.08–20.1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4–0.3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81(-7.67–-5.9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(0.26–2.5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76(-2.35–-1.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m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32(2.46–32.4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8(0.06–0.7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26(-4.61–-1.8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(0.09–1.1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(-0.26–3.0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894.46(8879.91–67661.2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09(4.48–33.7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(0.49–0.7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3.68(217.62–1658.2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(0.11–0.8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3(5.01–5.6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lau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1–0.5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(0.5–1.8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(5.34–7.4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lestin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6(0.71–23.4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2–0.5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8(0.89–3.2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(0.02–0.8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8(5.4–8.5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nam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37(3.91–118.5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(0.09–2.8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86(-2.05–-1.6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8(0.31–9.3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2.57–3.4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pua New Guine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8.88(146.03–915.6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6(1.72–10.5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91(4.8–17.3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37(13.31–83.4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(0.16–0.9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93(9.13–23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raguay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.6(8.16–228.6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(0.12–3.3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5(2.27–3.4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(0.65–18.0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(0.01–0.2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(7.15–8.8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u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37.03(973.22–3576.8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8(2.8–10.3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23(-8.28–-2.0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2.98(76.85–282.4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(0.22–0.8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6(-3.6–2.3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ilippine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59.48(2581.97–21465.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2(2.55–21.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6(4.89–6.8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5.17(235.41–1957.2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(0.23–1.9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7(9.86–12.2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63(18.43–114.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(0.04–0.2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19(-6.85–-3.5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87(4.04–25.1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4(-1.64–1.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03(4.52–53.0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(0.04–0.4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96(-5.39–-2.5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2(0.57–6.6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8(-0.4–2.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erto Ric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2(0.31–4.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8.91(-9.64–-8.1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2–0.3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33(-5.17–-3.4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8(1.47–22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6(0.05–0.8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8(-1.39–-0.7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(0.05–0.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6(3.47–3.8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public of Kore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5.45(62.22–1637.0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(0.08–2.2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28(-6.04–-4.5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.49(7.82–205.8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2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49(-1.08–0.1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public of Moldov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50.4(643.71–1322.6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2(14.94–30.5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49(-2.25–-0.7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8.24(141.04–289.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3(3.27–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3(2.78–4.8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1.5(118.22–588.1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(0.53–2.5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76(-3.83–0.3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3.87(25.89–128.8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8(0.12–0.5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9(0.91–5.9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ssian Federatio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972.67(16222.23–49252.9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75(9.85–29.7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7.08(-9.02–-5.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86.34(3554.28–10791.9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1(2.16–6.5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77(-3.58–0.0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wand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3.89(259.22–1395.3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9(2.41–12.7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(-0.52–1.9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8(1.67–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2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(4.29–6.3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int Kitts and Nevi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3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0.01–0.4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2(1.89–6.8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8(6.69–12.5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int Luc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0.01–0.4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(0.1–2.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(4.82–7.5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int Vincent and the Grenadine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(0.01–0.4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(0.01–0.3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(0.37–2.8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9(5.04–8.3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mo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2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95(-6.67–-3.1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37(-1.88–1.1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n Marin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(0.01–0.1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47(-5.52–-3.4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(-0.2–1.5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o Tome and Princip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3(0.58–13.8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8(0.36–8.5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68(-3.72–-1.6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0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(0.37–3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2.78(78.72–1261.7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(0.23–3.4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39(-3.29–-1.4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92(2.78–44.5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7(1.54–3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nega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3.42(124.6–929.2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3(1.08–7.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81(-3.1–-0.5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7(0.8–5.9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2(1.56–3.6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rb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2(2.16–20.2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2–0.1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31(-8.08–-4.5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9(0.47–4.4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8(-2.7–0.5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ychelle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–0.3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–0.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16(-8.86–-3.3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6(-4.19–1.0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erra Leon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0.72(47.67–1103.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(0.74–16.8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55(-3.26–-1.8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(0.31–7.1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1.5–2.4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63(10.07–46.8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(0.14–0.6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79(-4.31–-1.2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7(1.27–5.8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2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6(0.19–3.9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ovak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7(0.42–6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9.3(-10.94–-7.6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(0.09–1.4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41(-5.95–-2.8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ove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2–0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8.21(-21.15–-15.1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3.68(-16.67–-10.5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lomon Islan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(0.05–2.9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1–0.5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(0.34–1.7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–0.2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6(5.22–7.3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mal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50.54(1163.07–11829.3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42(8.68–87.5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62(-2.01–-1.2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42(7.5–76.3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(0.06–0.5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5(2.61–3.4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51.03(2051.25–13702.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98(3.52–23.2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5(-3.91–0.9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75(13.24–88.3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2–0.1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6(0.76–5.4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uth Sud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16.11(115.01–2235.7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85(1.7–33.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(-0.36–1.7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2(0.74–14.4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9(3.81–6.5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15(5.01–140.6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(0.01–0.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87(-6.3–-5.4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2(0.63–17.6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6(-1.33–-0.7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ri Lank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13(3.37–131.9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(0.01–0.5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5(-6.24–-2.7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1(0.31–12.0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(-1.05–2.0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d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5.92(24.18–878.2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(0.07–2.6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58(-3.3–-1.8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2(0.85–31.0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7(1.07–3.0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rinam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(0.03–0.8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9(0.26–2.9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1(4.98–8.4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3(9.51–59.1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(0.1–0.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79(-2.14–-1.4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3(1.2–7.4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8(3.05–3.5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07(8.16–42.0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(0.1–0.4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8(3.61–8.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2(1.03–5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3(8.38–14.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rian Arab Republic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47(4.9–145.7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(0.03–1.0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59(-3.76–-3.4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(0.17–5.1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(0.64–1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iwan (Province of China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6.07(28.53–907.5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(0.1–3.0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46(-3.62–-1.2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44(2.6–82.7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(0.01–0.2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5(1.4–3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jikist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5.44(314.05–1227.8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1(3.51–13.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(-1.13–0.1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0.18(68.79–269.0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(0.77–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(3.91–5.7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90.35(659.04–5890.9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(0.76–6.8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03(-3.68–-0.3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7.95(60.08–537.1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(0.07–0.6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4(1.54–4.5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or-Lest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2(0.69–26.4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(0.06–2.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88(-9.22–-4.4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(0.06–2.4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36(-4.55–-0.1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g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6.06(41.08–792.6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6(0.67–12.3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72(-4.73–-2.6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8(0.26–5.1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(0.11–1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kelau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1–0.6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(-0.29–0.7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7(4.51–6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ng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(0.01–0.3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(0.01–0.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(0.47–1.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4(5.33–7.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nidad and Tobag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(0.1–3.6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2(-0.03–3.2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(0.01–0.2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4(4.53–8.7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99(6.57–53.6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(0.05–0.4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84(-2.63–-1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(0.23–1.8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(2.24–3.3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6.59(253.11–1115.3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(0.29–1.2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68(-3.05–-2.3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(8.93–39.3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.01–0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(1.27–2.5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urkmenist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0.87(143.5–772.4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8(2.82–15.2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9(-1.66–0.2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.64(31.44–169.2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(0.62–3.3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7(3.29–5.8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uvalu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(0.01–0.7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(-0.23–1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5(4.56–6.5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gand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98.24(526.15–6499.9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7(1.43–17.8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8(3.86–4.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12(3.39–41.9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2(8.82–9.4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krain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683.77(6245.43–18445.6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4(12.3–36.1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1(0.56–5.7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60.01(1368.42–4041.7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5(2.69–7.9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2(5.57–11.5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ted Arab Emirate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11(4.8–169.3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(0.05–1.6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5(-1.43–-0.6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(0.17–5.9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(0–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1(3.06–4.3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5.93(28.12–165.8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4–0.2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43(-6.94–-5.9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5(3.54–20.8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.01–0.0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38(-1.96–-0.7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ted Republic of Tanzan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85.36(502.18–9275.7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5(1.08–20.8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9(3.26–5.9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97(3.24–59.8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(0.01–0.1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9(7.67–10.9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ted States of Americ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2.23(43.85–242.8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78(-4.95–-2.6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11(5.51–30.5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(0.21–2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ted States Virgin Islan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9(-0.04–3.0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(0–0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6(4.6–8.5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uguay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7(0.45–6.5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1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(-0.07–5.9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6(0.06–0.8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7(4.29–11.3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70.57(1523.26–7706.3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17(4.93–24.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08(-5.38–-4.7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1.88(333.76–1688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8(1.08–5.4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(-0.12–0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nuatu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(0.03–1.3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(0.01–0.5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2(1.78–6.7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(0–0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(6.41–12.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nezuela (Bolivarian Republic of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7.14(15.18–429.0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(0.05–1.4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(-0.03–0.5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4(1.2–33.8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–0.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7(4.71–5.8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et Nam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62.61(1778.01–14588.7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3(1.78–14.4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93(-5.27–-2.5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2.79(162.12–1330.3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(0.16–1.3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(-0.04–2.2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me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.06(38.26–657.4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(0.15–2.5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47(-3.98–-0.9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6(1.35–23.2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(0.01–0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(0.8–3.5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amb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23.04(238.13–5268.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1(1.49–32.3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(5.5–8.6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3(1.54–33.9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(0.01–0.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91(10.02–13.8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imbabwe</w:t>
            </w:r>
          </w:p>
        </w:tc>
        <w:tc>
          <w:tcPr>
            <w:tcW w:w="23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75.16(301.14–7024.13)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3(1.89–43.37)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99(-1.13–-0.84)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9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39(1.94–45.32)</w:t>
            </w:r>
          </w:p>
        </w:tc>
        <w:tc>
          <w:tcPr>
            <w:tcW w:w="1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(0.01–0.28)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5(3.32–3.99)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MD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multidrug-resistant; XD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extensively drug-resistant; T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tuberculosis; AS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age-standardized rate; C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confidence interval; EAP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estimated annual percentage change; U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uncertainty interval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jYWIwNTNiOWZlNWI5MDUzYjczOGU4NGY4NjlhNTYifQ=="/>
  </w:docVars>
  <w:rsids>
    <w:rsidRoot w:val="00000000"/>
    <w:rsid w:val="00D56B4E"/>
    <w:rsid w:val="0510335D"/>
    <w:rsid w:val="0D5A6ACA"/>
    <w:rsid w:val="1137759E"/>
    <w:rsid w:val="15270527"/>
    <w:rsid w:val="20827A42"/>
    <w:rsid w:val="261823FE"/>
    <w:rsid w:val="28E85217"/>
    <w:rsid w:val="3A253234"/>
    <w:rsid w:val="52933C3B"/>
    <w:rsid w:val="5C3D06E5"/>
    <w:rsid w:val="606363A7"/>
    <w:rsid w:val="6F54005E"/>
    <w:rsid w:val="75F2132D"/>
    <w:rsid w:val="7730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Arial" w:hAnsi="Arial" w:cs="Arial"/>
      <w:b/>
      <w:bCs/>
      <w:color w:val="FF0000"/>
      <w:sz w:val="20"/>
      <w:szCs w:val="20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b/>
      <w:bCs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014</Words>
  <Characters>23316</Characters>
  <Lines>0</Lines>
  <Paragraphs>0</Paragraphs>
  <TotalTime>14</TotalTime>
  <ScaleCrop>false</ScaleCrop>
  <LinksUpToDate>false</LinksUpToDate>
  <CharactersWithSpaces>2347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02:46:00Z</dcterms:created>
  <dc:creator>ThinkPad</dc:creator>
  <cp:lastModifiedBy>今有阵雨</cp:lastModifiedBy>
  <dcterms:modified xsi:type="dcterms:W3CDTF">2022-11-15T08:4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BA386CAF0AF453CA2230BF113A113E9</vt:lpwstr>
  </property>
</Properties>
</file>